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D9126C" w14:textId="77777777" w:rsidR="004425F6" w:rsidRDefault="004425F6"/>
    <w:p w14:paraId="6F00CB29" w14:textId="77777777" w:rsidR="004425F6" w:rsidRDefault="004425F6"/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425F6" w:rsidRPr="004425F6" w14:paraId="0A5A0328" w14:textId="77777777" w:rsidTr="004425F6"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7A8DDBE7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2F3A2E9F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T1DM (n=1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661B4D6C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CON (n=31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407602E6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p-value</w:t>
            </w:r>
          </w:p>
        </w:tc>
      </w:tr>
      <w:tr w:rsidR="004425F6" w:rsidRPr="004425F6" w14:paraId="5ACBEDCC" w14:textId="77777777" w:rsidTr="004425F6"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3A37C197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otal Cholesterol (mmol/L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080A9035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4.29 ± 0.7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184AE645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4.49 ± 0.9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0C70B492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500</w:t>
            </w:r>
          </w:p>
        </w:tc>
      </w:tr>
      <w:tr w:rsidR="004425F6" w:rsidRPr="004425F6" w14:paraId="334A9796" w14:textId="77777777" w:rsidTr="004425F6">
        <w:tc>
          <w:tcPr>
            <w:tcW w:w="2160" w:type="dxa"/>
            <w:shd w:val="clear" w:color="auto" w:fill="FFFFFF"/>
            <w:hideMark/>
          </w:tcPr>
          <w:p w14:paraId="5C6EA41E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HDL Cholesterol (mmol/L)</w:t>
            </w:r>
          </w:p>
        </w:tc>
        <w:tc>
          <w:tcPr>
            <w:tcW w:w="2160" w:type="dxa"/>
            <w:shd w:val="clear" w:color="auto" w:fill="FFFFFF"/>
            <w:hideMark/>
          </w:tcPr>
          <w:p w14:paraId="1B9AFA27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.90 ± 0.57</w:t>
            </w:r>
          </w:p>
        </w:tc>
        <w:tc>
          <w:tcPr>
            <w:tcW w:w="2160" w:type="dxa"/>
            <w:shd w:val="clear" w:color="auto" w:fill="FFFFFF"/>
            <w:hideMark/>
          </w:tcPr>
          <w:p w14:paraId="237B692F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.64 ± 0.31</w:t>
            </w:r>
          </w:p>
        </w:tc>
        <w:tc>
          <w:tcPr>
            <w:tcW w:w="2160" w:type="dxa"/>
            <w:shd w:val="clear" w:color="auto" w:fill="FFFFFF"/>
            <w:hideMark/>
          </w:tcPr>
          <w:p w14:paraId="507F00B2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52</w:t>
            </w:r>
          </w:p>
        </w:tc>
      </w:tr>
      <w:tr w:rsidR="004425F6" w:rsidRPr="004425F6" w14:paraId="3BE2CD19" w14:textId="77777777" w:rsidTr="004425F6"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4FA6370C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LDL Cholesterol (mmol/L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369AB43B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2.16 ± 0.3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68011259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2.57 ± 0.8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0C29D526" w14:textId="77777777" w:rsidR="004425F6" w:rsidRPr="004425F6" w:rsidRDefault="004425F6" w:rsidP="004425F6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4425F6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0.037</w:t>
            </w:r>
          </w:p>
        </w:tc>
      </w:tr>
    </w:tbl>
    <w:p w14:paraId="64B7D4BD" w14:textId="77777777" w:rsidR="00512E69" w:rsidRDefault="004425F6" w:rsidP="004425F6">
      <w:pPr>
        <w:spacing w:line="259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4425F6">
        <w:rPr>
          <w:rFonts w:ascii="Times New Roman" w:eastAsia="Calibri" w:hAnsi="Times New Roman" w:cs="Times New Roman"/>
          <w:kern w:val="0"/>
          <w:lang w:val="en-US"/>
          <w14:ligatures w14:val="none"/>
        </w:rPr>
        <w:t>Values are presented as mean ± SD</w:t>
      </w:r>
      <w:r w:rsidR="00512E6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</w:p>
    <w:p w14:paraId="06E31E10" w14:textId="63E86000" w:rsidR="004425F6" w:rsidRPr="004425F6" w:rsidRDefault="00512E69" w:rsidP="004425F6">
      <w:pPr>
        <w:spacing w:line="259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p</w:t>
      </w:r>
      <w:r w:rsidR="004425F6" w:rsidRPr="004425F6">
        <w:rPr>
          <w:rFonts w:ascii="Times New Roman" w:eastAsia="Calibri" w:hAnsi="Times New Roman" w:cs="Times New Roman"/>
          <w:kern w:val="0"/>
          <w:lang w:val="en-US"/>
          <w14:ligatures w14:val="none"/>
        </w:rPr>
        <w:t>-values of significant factors (p &lt; 0.05) are presented in bold.</w:t>
      </w:r>
    </w:p>
    <w:p w14:paraId="49598025" w14:textId="77777777" w:rsidR="00E035F4" w:rsidRDefault="00E035F4">
      <w:pPr>
        <w:rPr>
          <w:rFonts w:ascii="Times New Roman" w:hAnsi="Times New Roman" w:cs="Times New Roman"/>
        </w:rPr>
      </w:pPr>
    </w:p>
    <w:p w14:paraId="43DB59F0" w14:textId="77777777" w:rsidR="003A2536" w:rsidRDefault="003A2536">
      <w:pPr>
        <w:rPr>
          <w:rFonts w:ascii="Times New Roman" w:hAnsi="Times New Roman" w:cs="Times New Roman"/>
        </w:rPr>
      </w:pPr>
    </w:p>
    <w:p w14:paraId="5B10DCF4" w14:textId="77777777" w:rsidR="003A2536" w:rsidRPr="004425F6" w:rsidRDefault="003A2536">
      <w:pPr>
        <w:rPr>
          <w:rFonts w:ascii="Times New Roman" w:hAnsi="Times New Roman" w:cs="Times New Roman"/>
        </w:rPr>
      </w:pPr>
    </w:p>
    <w:sectPr w:rsidR="003A2536" w:rsidRPr="004425F6" w:rsidSect="00442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5F6"/>
    <w:rsid w:val="001635F0"/>
    <w:rsid w:val="00216CB7"/>
    <w:rsid w:val="002B0F6F"/>
    <w:rsid w:val="003720D1"/>
    <w:rsid w:val="003A2536"/>
    <w:rsid w:val="004425F6"/>
    <w:rsid w:val="0046403F"/>
    <w:rsid w:val="00512E69"/>
    <w:rsid w:val="005F7BFD"/>
    <w:rsid w:val="006E1D44"/>
    <w:rsid w:val="00747F49"/>
    <w:rsid w:val="008A27D2"/>
    <w:rsid w:val="008D3486"/>
    <w:rsid w:val="009C5DB1"/>
    <w:rsid w:val="00A95E8F"/>
    <w:rsid w:val="00DA7240"/>
    <w:rsid w:val="00E035F4"/>
    <w:rsid w:val="00EC5408"/>
    <w:rsid w:val="00F2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1D1C28"/>
  <w15:chartTrackingRefBased/>
  <w15:docId w15:val="{1A11B64E-346F-43D2-8115-E3ADF4D92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5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5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5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5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5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5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5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5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5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5F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5F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5F6"/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5F6"/>
    <w:rPr>
      <w:rFonts w:eastAsiaTheme="majorEastAsia" w:cstheme="majorBidi"/>
      <w:i/>
      <w:iCs/>
      <w:color w:val="0F4761" w:themeColor="accent1" w:themeShade="BF"/>
      <w:lang w:val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5F6"/>
    <w:rPr>
      <w:rFonts w:eastAsiaTheme="majorEastAsia" w:cstheme="majorBidi"/>
      <w:color w:val="0F4761" w:themeColor="accent1" w:themeShade="BF"/>
      <w:lang w:val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5F6"/>
    <w:rPr>
      <w:rFonts w:eastAsiaTheme="majorEastAsia" w:cstheme="majorBidi"/>
      <w:i/>
      <w:iCs/>
      <w:color w:val="595959" w:themeColor="text1" w:themeTint="A6"/>
      <w:lang w:val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5F6"/>
    <w:rPr>
      <w:rFonts w:eastAsiaTheme="majorEastAsia" w:cstheme="majorBidi"/>
      <w:color w:val="595959" w:themeColor="text1" w:themeTint="A6"/>
      <w:lang w:val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5F6"/>
    <w:rPr>
      <w:rFonts w:eastAsiaTheme="majorEastAsia" w:cstheme="majorBidi"/>
      <w:i/>
      <w:iCs/>
      <w:color w:val="272727" w:themeColor="text1" w:themeTint="D8"/>
      <w:lang w:val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5F6"/>
    <w:rPr>
      <w:rFonts w:eastAsiaTheme="majorEastAsia" w:cstheme="majorBidi"/>
      <w:color w:val="272727" w:themeColor="text1" w:themeTint="D8"/>
      <w:lang w:val="fi-FI"/>
    </w:rPr>
  </w:style>
  <w:style w:type="paragraph" w:styleId="Title">
    <w:name w:val="Title"/>
    <w:basedOn w:val="Normal"/>
    <w:next w:val="Normal"/>
    <w:link w:val="TitleChar"/>
    <w:uiPriority w:val="10"/>
    <w:qFormat/>
    <w:rsid w:val="004425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5F6"/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5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5F6"/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paragraph" w:styleId="Quote">
    <w:name w:val="Quote"/>
    <w:basedOn w:val="Normal"/>
    <w:next w:val="Normal"/>
    <w:link w:val="QuoteChar"/>
    <w:uiPriority w:val="29"/>
    <w:qFormat/>
    <w:rsid w:val="004425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5F6"/>
    <w:rPr>
      <w:i/>
      <w:iCs/>
      <w:color w:val="404040" w:themeColor="text1" w:themeTint="BF"/>
      <w:lang w:val="fi-FI"/>
    </w:rPr>
  </w:style>
  <w:style w:type="paragraph" w:styleId="ListParagraph">
    <w:name w:val="List Paragraph"/>
    <w:basedOn w:val="Normal"/>
    <w:uiPriority w:val="34"/>
    <w:qFormat/>
    <w:rsid w:val="004425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5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5F6"/>
    <w:rPr>
      <w:i/>
      <w:iCs/>
      <w:color w:val="0F4761" w:themeColor="accent1" w:themeShade="BF"/>
      <w:lang w:val="fi-FI"/>
    </w:rPr>
  </w:style>
  <w:style w:type="character" w:styleId="IntenseReference">
    <w:name w:val="Intense Reference"/>
    <w:basedOn w:val="DefaultParagraphFont"/>
    <w:uiPriority w:val="32"/>
    <w:qFormat/>
    <w:rsid w:val="004425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B07CA620C3D44B7ED0F8EFE870F83" ma:contentTypeVersion="15" ma:contentTypeDescription="Create a new document." ma:contentTypeScope="" ma:versionID="2ecbf9bf0115fcdec97ae7e160ab03fc">
  <xsd:schema xmlns:xsd="http://www.w3.org/2001/XMLSchema" xmlns:xs="http://www.w3.org/2001/XMLSchema" xmlns:p="http://schemas.microsoft.com/office/2006/metadata/properties" xmlns:ns3="233535b2-3038-4d6f-9b78-f015f2b3f1d8" xmlns:ns4="614ddec1-c046-4ffa-80ec-0a8e9a72df72" targetNamespace="http://schemas.microsoft.com/office/2006/metadata/properties" ma:root="true" ma:fieldsID="8823782301cbb060ddaaa93dcbdd5bf0" ns3:_="" ns4:_="">
    <xsd:import namespace="233535b2-3038-4d6f-9b78-f015f2b3f1d8"/>
    <xsd:import namespace="614ddec1-c046-4ffa-80ec-0a8e9a72df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3535b2-3038-4d6f-9b78-f015f2b3f1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4ddec1-c046-4ffa-80ec-0a8e9a72df7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3535b2-3038-4d6f-9b78-f015f2b3f1d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037317D-5B2A-4153-9ED3-C118C7315C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3535b2-3038-4d6f-9b78-f015f2b3f1d8"/>
    <ds:schemaRef ds:uri="614ddec1-c046-4ffa-80ec-0a8e9a72df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6D04FE-A75B-48B0-84B7-CDE5852E6759}">
  <ds:schemaRefs>
    <ds:schemaRef ds:uri="http://schemas.microsoft.com/office/2006/metadata/properties"/>
    <ds:schemaRef ds:uri="http://schemas.microsoft.com/office/infopath/2007/PartnerControls"/>
    <ds:schemaRef ds:uri="233535b2-3038-4d6f-9b78-f015f2b3f1d8"/>
  </ds:schemaRefs>
</ds:datastoreItem>
</file>

<file path=customXml/itemProps3.xml><?xml version="1.0" encoding="utf-8"?>
<ds:datastoreItem xmlns:ds="http://schemas.openxmlformats.org/officeDocument/2006/customXml" ds:itemID="{2C745E4B-ADAE-49CD-AFCC-0357DC7334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 Sorola</dc:creator>
  <cp:keywords/>
  <dc:description/>
  <cp:lastModifiedBy>Samu Sorola</cp:lastModifiedBy>
  <cp:revision>2</cp:revision>
  <dcterms:created xsi:type="dcterms:W3CDTF">2024-11-04T21:31:00Z</dcterms:created>
  <dcterms:modified xsi:type="dcterms:W3CDTF">2024-11-04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B07CA620C3D44B7ED0F8EFE870F83</vt:lpwstr>
  </property>
</Properties>
</file>